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BD3" w:rsidRPr="00025FFC" w:rsidRDefault="00E53BD3" w:rsidP="00E53BD3">
      <w:pPr>
        <w:pStyle w:val="Paragraph"/>
        <w:ind w:firstLine="0"/>
        <w:contextualSpacing/>
        <w:rPr>
          <w:sz w:val="22"/>
          <w:szCs w:val="22"/>
        </w:rPr>
      </w:pPr>
      <w:r w:rsidRPr="00025FFC">
        <w:rPr>
          <w:sz w:val="22"/>
          <w:szCs w:val="22"/>
        </w:rPr>
        <w:t>Supplemental Material for:</w:t>
      </w:r>
    </w:p>
    <w:p w:rsidR="00E53BD3" w:rsidRPr="00025FFC" w:rsidRDefault="00E53BD3" w:rsidP="00FA3C3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FE5FC4" w:rsidRPr="00025FFC" w:rsidRDefault="00FE5FC4" w:rsidP="00FE5FC4">
      <w:pPr>
        <w:spacing w:line="320" w:lineRule="exact"/>
        <w:rPr>
          <w:rFonts w:ascii="Times New Roman" w:eastAsia="SimSun" w:hAnsi="Times New Roman" w:cs="Times New Roman"/>
          <w:b/>
          <w:sz w:val="32"/>
          <w:szCs w:val="32"/>
          <w:lang w:eastAsia="zh-CN"/>
        </w:rPr>
      </w:pPr>
      <w:r w:rsidRPr="00025FFC">
        <w:rPr>
          <w:rFonts w:ascii="Times New Roman" w:eastAsia="SimSun" w:hAnsi="Times New Roman" w:cs="Times New Roman"/>
          <w:b/>
          <w:sz w:val="32"/>
          <w:szCs w:val="32"/>
          <w:lang w:eastAsia="zh-CN"/>
        </w:rPr>
        <w:t>Are Happy Faces Attractive? The Roles of Early versus Late Processing</w:t>
      </w:r>
    </w:p>
    <w:p w:rsidR="00FE5FC4" w:rsidRPr="00025FFC" w:rsidRDefault="00FE5FC4" w:rsidP="00FE5FC4">
      <w:pPr>
        <w:spacing w:line="240" w:lineRule="exact"/>
        <w:rPr>
          <w:rFonts w:ascii="Times New Roman" w:eastAsia="SimSun" w:hAnsi="Times New Roman" w:cs="Times New Roman"/>
          <w:b/>
          <w:szCs w:val="24"/>
          <w:lang w:val="en-GB" w:eastAsia="zh-CN"/>
        </w:rPr>
      </w:pPr>
    </w:p>
    <w:p w:rsidR="00FE5FC4" w:rsidRPr="00025FFC" w:rsidRDefault="00FE5FC4" w:rsidP="00FE5FC4">
      <w:pPr>
        <w:spacing w:line="240" w:lineRule="exact"/>
        <w:rPr>
          <w:rFonts w:ascii="Times New Roman" w:eastAsia="SimSun" w:hAnsi="Times New Roman" w:cs="Times New Roman"/>
          <w:b/>
          <w:szCs w:val="24"/>
          <w:lang w:val="en-GB" w:eastAsia="zh-CN"/>
        </w:rPr>
      </w:pPr>
      <w:r w:rsidRPr="00025FFC">
        <w:rPr>
          <w:rFonts w:ascii="Times New Roman" w:eastAsia="SimSun" w:hAnsi="Times New Roman" w:cs="Times New Roman"/>
          <w:b/>
          <w:szCs w:val="24"/>
          <w:lang w:val="en-GB" w:eastAsia="zh-CN"/>
        </w:rPr>
        <w:t xml:space="preserve">Running title: </w:t>
      </w:r>
      <w:r w:rsidR="006703A4" w:rsidRPr="006703A4">
        <w:rPr>
          <w:rFonts w:ascii="Times New Roman" w:eastAsia="SimSun" w:hAnsi="Times New Roman" w:cs="Times New Roman"/>
          <w:b/>
          <w:szCs w:val="24"/>
          <w:lang w:val="en-GB" w:eastAsia="zh-CN"/>
        </w:rPr>
        <w:t>Neural Correlates of Attractiveness &amp; Expression</w:t>
      </w:r>
      <w:bookmarkStart w:id="0" w:name="_GoBack"/>
      <w:bookmarkEnd w:id="0"/>
    </w:p>
    <w:p w:rsidR="00FE5FC4" w:rsidRPr="00025FFC" w:rsidRDefault="00FE5FC4" w:rsidP="00FE5FC4">
      <w:pPr>
        <w:spacing w:line="240" w:lineRule="exact"/>
        <w:jc w:val="both"/>
        <w:rPr>
          <w:rFonts w:ascii="Times New Roman" w:eastAsia="SimSun" w:hAnsi="Times New Roman" w:cs="Times New Roman"/>
          <w:lang w:eastAsia="zh-CN"/>
        </w:rPr>
      </w:pPr>
    </w:p>
    <w:p w:rsidR="00FE5FC4" w:rsidRPr="00025FFC" w:rsidRDefault="00FE5FC4" w:rsidP="00FE5FC4">
      <w:pPr>
        <w:spacing w:line="240" w:lineRule="exact"/>
        <w:jc w:val="center"/>
        <w:rPr>
          <w:rFonts w:ascii="Times New Roman" w:eastAsia="SimSun" w:hAnsi="Times New Roman" w:cs="Times New Roman"/>
          <w:szCs w:val="24"/>
          <w:lang w:val="en-GB" w:eastAsia="zh-CN"/>
        </w:rPr>
      </w:pPr>
      <w:r w:rsidRPr="00025FFC">
        <w:rPr>
          <w:rFonts w:ascii="Times New Roman" w:eastAsia="SimSun" w:hAnsi="Times New Roman" w:cs="Times New Roman"/>
          <w:szCs w:val="24"/>
          <w:lang w:val="en-GB"/>
        </w:rPr>
        <w:t>Delin Sun</w:t>
      </w: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>1,</w:t>
      </w:r>
      <w:r w:rsidRPr="00025FFC">
        <w:rPr>
          <w:rFonts w:ascii="Times New Roman" w:eastAsia="TT5D34941CtCID-WinCharSetFFFF-H" w:hAnsi="Times New Roman" w:cs="Times New Roman"/>
          <w:szCs w:val="24"/>
          <w:vertAlign w:val="superscript"/>
          <w:lang w:eastAsia="zh-CN"/>
        </w:rPr>
        <w:t>†</w:t>
      </w:r>
      <w:r w:rsidRPr="00025FFC">
        <w:rPr>
          <w:rFonts w:ascii="Times New Roman" w:eastAsia="SimSun" w:hAnsi="Times New Roman" w:cs="Times New Roman"/>
          <w:szCs w:val="24"/>
          <w:lang w:val="en-GB"/>
        </w:rPr>
        <w:t>, Chetwyn C.H. Chan</w:t>
      </w: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>2,</w:t>
      </w:r>
      <w:r w:rsidRPr="00025FFC">
        <w:rPr>
          <w:rFonts w:ascii="Times New Roman" w:eastAsia="TT5D34941CtCID-WinCharSetFFFF-H" w:hAnsi="Times New Roman" w:cs="Times New Roman"/>
          <w:szCs w:val="24"/>
          <w:vertAlign w:val="superscript"/>
          <w:lang w:eastAsia="zh-CN"/>
        </w:rPr>
        <w:t>†,*</w:t>
      </w:r>
      <w:r w:rsidRPr="00025FFC">
        <w:rPr>
          <w:rFonts w:ascii="Times New Roman" w:eastAsia="SimSun" w:hAnsi="Times New Roman" w:cs="Times New Roman"/>
          <w:szCs w:val="24"/>
          <w:lang w:val="en-GB"/>
        </w:rPr>
        <w:t>, Jintu Fan</w:t>
      </w: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>3</w:t>
      </w:r>
      <w:r w:rsidRPr="00025FFC">
        <w:rPr>
          <w:rFonts w:ascii="Times New Roman" w:eastAsia="SimSun" w:hAnsi="Times New Roman" w:cs="Times New Roman"/>
          <w:szCs w:val="24"/>
          <w:lang w:val="en-GB"/>
        </w:rPr>
        <w:t>, Yi Wu</w:t>
      </w: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>4</w:t>
      </w:r>
      <w:r w:rsidRPr="00025FFC">
        <w:rPr>
          <w:rFonts w:ascii="Times New Roman" w:eastAsia="SimSun" w:hAnsi="Times New Roman" w:cs="Times New Roman"/>
          <w:szCs w:val="24"/>
          <w:lang w:val="en-GB"/>
        </w:rPr>
        <w:t xml:space="preserve"> , Tatia M.C. Lee</w:t>
      </w: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>1,5</w:t>
      </w:r>
      <w:r w:rsidRPr="00025FFC">
        <w:rPr>
          <w:rFonts w:ascii="Times New Roman" w:eastAsia="SimSun" w:hAnsi="Times New Roman" w:cs="Times New Roman"/>
          <w:szCs w:val="24"/>
          <w:vertAlign w:val="superscript"/>
          <w:lang w:val="en-GB" w:eastAsia="zh-CN"/>
        </w:rPr>
        <w:t>*</w:t>
      </w:r>
    </w:p>
    <w:p w:rsidR="00FE5FC4" w:rsidRPr="00025FFC" w:rsidRDefault="00FE5FC4" w:rsidP="00FE5FC4">
      <w:pPr>
        <w:spacing w:line="240" w:lineRule="exact"/>
        <w:rPr>
          <w:rFonts w:ascii="Times New Roman" w:eastAsia="SimSun" w:hAnsi="Times New Roman" w:cs="Times New Roman"/>
          <w:szCs w:val="24"/>
          <w:lang w:val="en-GB" w:eastAsia="zh-CN"/>
        </w:rPr>
      </w:pPr>
    </w:p>
    <w:p w:rsidR="00FE5FC4" w:rsidRPr="00025FFC" w:rsidRDefault="00FE5FC4" w:rsidP="00FE5FC4">
      <w:pPr>
        <w:spacing w:line="240" w:lineRule="exact"/>
        <w:ind w:left="360" w:hanging="360"/>
        <w:rPr>
          <w:rFonts w:ascii="Times New Roman" w:eastAsia="SimSun" w:hAnsi="Times New Roman" w:cs="Times New Roman"/>
          <w:szCs w:val="24"/>
          <w:lang w:val="en-GB"/>
        </w:rPr>
      </w:pP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>1</w:t>
      </w:r>
      <w:r w:rsidRPr="00025FFC">
        <w:rPr>
          <w:rFonts w:ascii="Times New Roman" w:eastAsia="SimSun" w:hAnsi="Times New Roman" w:cs="Times New Roman"/>
          <w:szCs w:val="24"/>
          <w:lang w:val="en-GB"/>
        </w:rPr>
        <w:t xml:space="preserve"> Laboratory of Neuropsychology, The University of Hong Kong, Hong Kong</w:t>
      </w:r>
    </w:p>
    <w:p w:rsidR="00FE5FC4" w:rsidRPr="00025FFC" w:rsidRDefault="00FE5FC4" w:rsidP="00FE5FC4">
      <w:pPr>
        <w:spacing w:line="240" w:lineRule="exact"/>
        <w:ind w:left="360" w:hanging="360"/>
        <w:rPr>
          <w:rFonts w:ascii="Times New Roman" w:eastAsia="SimSun" w:hAnsi="Times New Roman" w:cs="Times New Roman"/>
          <w:szCs w:val="24"/>
        </w:rPr>
      </w:pP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 xml:space="preserve">2 </w:t>
      </w:r>
      <w:r w:rsidRPr="00025FFC">
        <w:rPr>
          <w:rFonts w:ascii="Times New Roman" w:eastAsia="SimSun" w:hAnsi="Times New Roman" w:cs="Times New Roman"/>
          <w:szCs w:val="24"/>
        </w:rPr>
        <w:t>Applied Cognitive Neuroscience Laboratory, The Hong Kong Polytechnic University, Hong Kong</w:t>
      </w:r>
    </w:p>
    <w:p w:rsidR="00FE5FC4" w:rsidRPr="00025FFC" w:rsidRDefault="00FE5FC4" w:rsidP="00FE5FC4">
      <w:pPr>
        <w:spacing w:line="240" w:lineRule="exact"/>
        <w:ind w:left="360" w:hanging="360"/>
        <w:rPr>
          <w:rFonts w:ascii="Times New Roman" w:eastAsia="SimSun" w:hAnsi="Times New Roman" w:cs="Times New Roman"/>
          <w:szCs w:val="24"/>
        </w:rPr>
      </w:pP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>3</w:t>
      </w:r>
      <w:r w:rsidRPr="00025FFC">
        <w:rPr>
          <w:rFonts w:ascii="Times New Roman" w:eastAsia="SimSun" w:hAnsi="Times New Roman" w:cs="Times New Roman"/>
          <w:szCs w:val="24"/>
        </w:rPr>
        <w:t xml:space="preserve"> Department of Fiber Science and Apparel Design</w:t>
      </w:r>
      <w:r w:rsidRPr="00025FFC">
        <w:rPr>
          <w:rFonts w:ascii="Times New Roman" w:eastAsia="SimSun" w:hAnsi="Times New Roman" w:cs="Times New Roman"/>
          <w:szCs w:val="24"/>
          <w:lang w:eastAsia="zh-CN"/>
        </w:rPr>
        <w:t>,</w:t>
      </w:r>
      <w:r w:rsidRPr="00025FFC">
        <w:rPr>
          <w:rFonts w:ascii="Times New Roman" w:eastAsia="SimSun" w:hAnsi="Times New Roman" w:cs="Times New Roman"/>
          <w:szCs w:val="24"/>
        </w:rPr>
        <w:t xml:space="preserve"> Connell University, United States</w:t>
      </w:r>
    </w:p>
    <w:p w:rsidR="00FE5FC4" w:rsidRPr="00025FFC" w:rsidRDefault="00FE5FC4" w:rsidP="00FE5FC4">
      <w:pPr>
        <w:spacing w:line="240" w:lineRule="exact"/>
        <w:ind w:left="360" w:hanging="360"/>
        <w:rPr>
          <w:rFonts w:ascii="Times New Roman" w:eastAsia="SimSun" w:hAnsi="Times New Roman" w:cs="Times New Roman"/>
          <w:szCs w:val="24"/>
        </w:rPr>
      </w:pP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>4</w:t>
      </w:r>
      <w:r w:rsidRPr="00025FFC">
        <w:rPr>
          <w:rFonts w:ascii="Times New Roman" w:eastAsia="SimSun" w:hAnsi="Times New Roman" w:cs="Times New Roman"/>
          <w:szCs w:val="24"/>
        </w:rPr>
        <w:t xml:space="preserve"> Department of Rehabilitation Medicine, Hu</w:t>
      </w:r>
      <w:r w:rsidRPr="00025FFC">
        <w:rPr>
          <w:rFonts w:ascii="Times New Roman" w:eastAsia="SimSun" w:hAnsi="Times New Roman" w:cs="Times New Roman"/>
          <w:szCs w:val="24"/>
          <w:lang w:eastAsia="zh-CN"/>
        </w:rPr>
        <w:t>a</w:t>
      </w:r>
      <w:r w:rsidRPr="00025FFC">
        <w:rPr>
          <w:rFonts w:ascii="Times New Roman" w:eastAsia="SimSun" w:hAnsi="Times New Roman" w:cs="Times New Roman"/>
          <w:szCs w:val="24"/>
        </w:rPr>
        <w:t>shan Hospital, Fudan University, Shanghai, China</w:t>
      </w:r>
    </w:p>
    <w:p w:rsidR="00E53BD3" w:rsidRPr="00025FFC" w:rsidRDefault="00FE5FC4" w:rsidP="00FE5FC4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25FFC">
        <w:rPr>
          <w:rFonts w:ascii="Times New Roman" w:eastAsia="SimSun" w:hAnsi="Times New Roman" w:cs="Times New Roman"/>
          <w:szCs w:val="24"/>
          <w:vertAlign w:val="superscript"/>
          <w:lang w:val="en-GB"/>
        </w:rPr>
        <w:t xml:space="preserve">5 </w:t>
      </w:r>
      <w:r w:rsidRPr="00025FFC">
        <w:rPr>
          <w:rFonts w:ascii="Times New Roman" w:eastAsia="SimSun" w:hAnsi="Times New Roman" w:cs="Times New Roman"/>
          <w:szCs w:val="24"/>
        </w:rPr>
        <w:t>Institute of Clinical Neuropsychology, The University of Hong Kong, Hong Kong.</w:t>
      </w:r>
    </w:p>
    <w:p w:rsidR="00E53BD3" w:rsidRPr="00025FFC" w:rsidRDefault="00E53BD3" w:rsidP="00E53BD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D92BE2" w:rsidRPr="00025FFC" w:rsidRDefault="00D92BE2" w:rsidP="00E53BD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E53BD3" w:rsidRPr="00025FFC" w:rsidRDefault="00E53BD3" w:rsidP="00D92BE2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5FFC">
        <w:rPr>
          <w:rFonts w:ascii="Times New Roman" w:hAnsi="Times New Roman" w:cs="Times New Roman"/>
        </w:rPr>
        <w:t>This file includes:</w:t>
      </w:r>
    </w:p>
    <w:p w:rsidR="00E53BD3" w:rsidRPr="00025FFC" w:rsidRDefault="00E53BD3" w:rsidP="00D92BE2">
      <w:pPr>
        <w:spacing w:after="0" w:line="480" w:lineRule="auto"/>
        <w:contextualSpacing/>
        <w:rPr>
          <w:rFonts w:ascii="Times New Roman" w:hAnsi="Times New Roman" w:cs="Times New Roman"/>
        </w:rPr>
      </w:pPr>
    </w:p>
    <w:p w:rsidR="00E53BD3" w:rsidRPr="00025FFC" w:rsidRDefault="00E53BD3" w:rsidP="00D92BE2">
      <w:pPr>
        <w:spacing w:after="0" w:line="480" w:lineRule="auto"/>
        <w:contextualSpacing/>
        <w:rPr>
          <w:rFonts w:ascii="Times New Roman" w:hAnsi="Times New Roman" w:cs="Times New Roman"/>
          <w:b/>
        </w:rPr>
      </w:pPr>
      <w:r w:rsidRPr="00025FFC">
        <w:rPr>
          <w:rFonts w:ascii="Times New Roman" w:hAnsi="Times New Roman" w:cs="Times New Roman"/>
          <w:b/>
        </w:rPr>
        <w:t>Supplementa</w:t>
      </w:r>
      <w:r w:rsidR="00382581" w:rsidRPr="00025FFC">
        <w:rPr>
          <w:rFonts w:ascii="Times New Roman" w:hAnsi="Times New Roman" w:cs="Times New Roman"/>
          <w:b/>
        </w:rPr>
        <w:t>ry</w:t>
      </w:r>
      <w:r w:rsidRPr="00025FFC">
        <w:rPr>
          <w:rFonts w:ascii="Times New Roman" w:hAnsi="Times New Roman" w:cs="Times New Roman"/>
          <w:b/>
        </w:rPr>
        <w:t xml:space="preserve"> Methods</w:t>
      </w:r>
    </w:p>
    <w:p w:rsidR="003A3A15" w:rsidRPr="00025FFC" w:rsidRDefault="003A3A15" w:rsidP="003A3A15">
      <w:pPr>
        <w:spacing w:after="0" w:line="480" w:lineRule="auto"/>
        <w:ind w:firstLineChars="350" w:firstLine="770"/>
        <w:contextualSpacing/>
        <w:rPr>
          <w:rFonts w:ascii="Times New Roman" w:eastAsia="SimSun" w:hAnsi="Times New Roman" w:cs="Times New Roman"/>
          <w:lang w:eastAsia="zh-CN"/>
        </w:rPr>
      </w:pPr>
      <w:r w:rsidRPr="00025FFC">
        <w:rPr>
          <w:rFonts w:ascii="Times New Roman" w:eastAsia="SimSun" w:hAnsi="Times New Roman" w:cs="Times New Roman"/>
          <w:lang w:eastAsia="zh-CN"/>
        </w:rPr>
        <w:t>Traditional analyses of ERP components</w:t>
      </w:r>
    </w:p>
    <w:p w:rsidR="00D92BE2" w:rsidRPr="00025FFC" w:rsidRDefault="00D92BE2" w:rsidP="00D92BE2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5FFC">
        <w:rPr>
          <w:rFonts w:ascii="Times New Roman" w:hAnsi="Times New Roman" w:cs="Times New Roman"/>
          <w:b/>
        </w:rPr>
        <w:t>Supplementary Tables</w:t>
      </w:r>
    </w:p>
    <w:p w:rsidR="00D92BE2" w:rsidRPr="00025FFC" w:rsidRDefault="00D92BE2" w:rsidP="00D92BE2">
      <w:pPr>
        <w:spacing w:after="0" w:line="480" w:lineRule="auto"/>
        <w:ind w:firstLine="720"/>
        <w:contextualSpacing/>
        <w:rPr>
          <w:rFonts w:ascii="Times New Roman" w:eastAsia="SimSun" w:hAnsi="Times New Roman" w:cs="Times New Roman"/>
          <w:lang w:eastAsia="zh-CN"/>
        </w:rPr>
      </w:pPr>
      <w:r w:rsidRPr="00025FFC">
        <w:rPr>
          <w:rFonts w:ascii="Times New Roman" w:hAnsi="Times New Roman" w:cs="Times New Roman"/>
        </w:rPr>
        <w:t xml:space="preserve">Supplementary Table 1  </w:t>
      </w:r>
    </w:p>
    <w:p w:rsidR="003A3A15" w:rsidRPr="00025FFC" w:rsidRDefault="003A3A15" w:rsidP="00D92BE2">
      <w:pPr>
        <w:spacing w:after="0" w:line="480" w:lineRule="auto"/>
        <w:ind w:firstLine="720"/>
        <w:contextualSpacing/>
        <w:rPr>
          <w:rFonts w:ascii="Times New Roman" w:eastAsia="SimSun" w:hAnsi="Times New Roman" w:cs="Times New Roman"/>
          <w:lang w:eastAsia="zh-CN"/>
        </w:rPr>
      </w:pPr>
      <w:r w:rsidRPr="00025FFC">
        <w:rPr>
          <w:rFonts w:ascii="Times New Roman" w:hAnsi="Times New Roman" w:cs="Times New Roman"/>
        </w:rPr>
        <w:t xml:space="preserve">Supplementary Table </w:t>
      </w:r>
      <w:r w:rsidRPr="00025FFC">
        <w:rPr>
          <w:rFonts w:ascii="Times New Roman" w:eastAsia="SimSun" w:hAnsi="Times New Roman" w:cs="Times New Roman" w:hint="eastAsia"/>
          <w:lang w:eastAsia="zh-CN"/>
        </w:rPr>
        <w:t>2</w:t>
      </w:r>
    </w:p>
    <w:p w:rsidR="00BE5B15" w:rsidRPr="00025FFC" w:rsidRDefault="00BE5B15" w:rsidP="00D92BE2">
      <w:pPr>
        <w:spacing w:after="0" w:line="480" w:lineRule="auto"/>
        <w:ind w:firstLine="720"/>
        <w:contextualSpacing/>
        <w:rPr>
          <w:rFonts w:ascii="Times New Roman" w:eastAsia="SimSun" w:hAnsi="Times New Roman" w:cs="Times New Roman"/>
          <w:lang w:eastAsia="zh-CN"/>
        </w:rPr>
      </w:pPr>
      <w:r w:rsidRPr="00025FFC">
        <w:rPr>
          <w:rFonts w:ascii="Times New Roman" w:hAnsi="Times New Roman" w:cs="Times New Roman"/>
        </w:rPr>
        <w:t xml:space="preserve">Supplementary Table </w:t>
      </w:r>
      <w:r w:rsidRPr="00025FFC">
        <w:rPr>
          <w:rFonts w:ascii="Times New Roman" w:eastAsia="SimSun" w:hAnsi="Times New Roman" w:cs="Times New Roman" w:hint="eastAsia"/>
          <w:lang w:eastAsia="zh-CN"/>
        </w:rPr>
        <w:t>3</w:t>
      </w:r>
    </w:p>
    <w:p w:rsidR="00FE5FC4" w:rsidRPr="00025FFC" w:rsidRDefault="00FE5FC4">
      <w:pPr>
        <w:rPr>
          <w:rFonts w:ascii="Times New Roman" w:hAnsi="Times New Roman" w:cs="Times New Roman"/>
          <w:b/>
        </w:rPr>
      </w:pPr>
      <w:r w:rsidRPr="00025FFC">
        <w:rPr>
          <w:rFonts w:ascii="Times New Roman" w:hAnsi="Times New Roman" w:cs="Times New Roman"/>
          <w:b/>
        </w:rPr>
        <w:br w:type="page"/>
      </w:r>
    </w:p>
    <w:p w:rsidR="00804B80" w:rsidRPr="00025FFC" w:rsidRDefault="00FE5FC4" w:rsidP="00946996">
      <w:pPr>
        <w:spacing w:after="0"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lastRenderedPageBreak/>
        <w:t>Traditional analyses of ERP components</w:t>
      </w:r>
    </w:p>
    <w:p w:rsidR="00FC02C5" w:rsidRPr="00025FFC" w:rsidRDefault="00804B80" w:rsidP="00D92BE2">
      <w:pPr>
        <w:spacing w:after="0" w:line="480" w:lineRule="auto"/>
        <w:ind w:firstLine="360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hAnsi="Times New Roman" w:cs="Times New Roman"/>
          <w:sz w:val="24"/>
          <w:szCs w:val="24"/>
        </w:rPr>
        <w:t xml:space="preserve">The </w:t>
      </w:r>
      <w:r w:rsidR="00A7661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traditional analyses of ERP data based on the time windows and channels selected </w:t>
      </w:r>
      <w:r w:rsidR="00A76619" w:rsidRPr="00025FFC">
        <w:rPr>
          <w:rFonts w:ascii="Times New Roman" w:eastAsia="SimSun" w:hAnsi="Times New Roman" w:cs="Times New Roman" w:hint="eastAsia"/>
          <w:i/>
          <w:sz w:val="24"/>
          <w:szCs w:val="24"/>
          <w:lang w:eastAsia="zh-CN"/>
        </w:rPr>
        <w:t>a priori</w:t>
      </w:r>
      <w:r w:rsidR="00A7661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we</w:t>
      </w:r>
      <w:r w:rsidR="00A7661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re conducted</w:t>
      </w:r>
      <w:r w:rsidR="00BA2205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to </w:t>
      </w:r>
      <w:r w:rsidR="007A2C1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compare with</w:t>
      </w:r>
      <w:r w:rsidR="00BA2205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findings by SPM method</w:t>
      </w:r>
      <w:r w:rsidR="00A7661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</w:t>
      </w:r>
      <w:r w:rsidR="00A7661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AC264B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T</w:t>
      </w:r>
      <w:r w:rsidR="00AC264B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he time windows and channels of interest were selected based on both literature</w:t>
      </w:r>
      <w:r w:rsidR="00D434F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</w:t>
      </w:r>
      <w:r w:rsidR="00AC264B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nd visual inspection</w:t>
      </w:r>
      <w:r w:rsidR="00D434F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</w:t>
      </w:r>
      <w:r w:rsidR="00AC264B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n our data. </w:t>
      </w:r>
      <w:r w:rsidR="00FC02C5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F</w:t>
      </w:r>
      <w:r w:rsidR="00FC02C5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or the P2 components, </w:t>
      </w:r>
      <w:r w:rsidR="00840D0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Halit (2000) investigated </w:t>
      </w:r>
      <w:r w:rsidR="005363DA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peak amplitudes</w:t>
      </w:r>
      <w:r w:rsidR="00E861B3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="005363DA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within </w:t>
      </w:r>
      <w:r w:rsidR="00840D0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188-300 ms at </w:t>
      </w:r>
      <w:r w:rsidR="005363DA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bilateral medial, semimedial and lateral sites. van Hooff et al. (2011) measured peak amplitudes within 120-220 ms at Pz channel. Zhang et al. (2012) </w:t>
      </w:r>
      <w:r w:rsidR="009F5F8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recorded peak amplitudes</w:t>
      </w:r>
      <w:r w:rsidR="00E861B3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="009F5F8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within 150-230 ms</w:t>
      </w:r>
      <w:r w:rsidR="001F55E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="009F5F8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from frontal to </w:t>
      </w:r>
      <w:r w:rsidR="009F5F8C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parietal</w:t>
      </w:r>
      <w:r w:rsidR="009F5F8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reas </w:t>
      </w:r>
      <w:r w:rsidR="001F55E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and across </w:t>
      </w:r>
      <w:r w:rsidR="009F5F8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left, medial and right sides.</w:t>
      </w:r>
      <w:r w:rsidR="00F760F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="00CC216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Their findings on P2 were most prominent at posterior sites. </w:t>
      </w:r>
      <w:r w:rsidR="00F760F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Observation of our data showed a significant P2 peak around 200 ms at posterior sites. </w:t>
      </w:r>
      <w:r w:rsidR="00F760FF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W</w:t>
      </w:r>
      <w:r w:rsidR="001C588A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e thus investigated both</w:t>
      </w:r>
      <w:r w:rsidR="00F760F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peak amplitudes</w:t>
      </w:r>
      <w:r w:rsidR="00E861B3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="00F760F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within 170-230 ms at left (channels 18, 20 and 21), medial (channels 46, 67, 68 and 72)</w:t>
      </w:r>
      <w:r w:rsidR="00FF31C8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nd right (channels 99, 100 and 118) sites.</w:t>
      </w:r>
    </w:p>
    <w:p w:rsidR="00FF31C8" w:rsidRPr="00025FFC" w:rsidRDefault="00FF31C8" w:rsidP="00D92BE2">
      <w:pPr>
        <w:spacing w:after="0" w:line="480" w:lineRule="auto"/>
        <w:ind w:firstLine="360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F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or the LPP component, on the other hand, </w:t>
      </w:r>
      <w:r w:rsidR="00510CC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Marzi et al. (2010) investigated mean amplitudes in two consecutive time windows covering 300-700 ms at 15 sites from frontal to parietal areas and across left, medial and right sides.</w:t>
      </w:r>
      <w:r w:rsidR="00CC216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="00AA69E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van Hooff et al. (2011) measured mean amplitudes within three consecutive time windows covering 200-650 ms at 9 sites from frontal to parietal areas and across left, medial and right sides. </w:t>
      </w:r>
      <w:r w:rsidR="00CC216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Zhang et al. (2012) recorded mean amplitudes within 330-500 ms at 18 sites from frontal to parietal areas and across left, medial and right sides. </w:t>
      </w:r>
      <w:r w:rsidR="00CC216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T</w:t>
      </w:r>
      <w:r w:rsidR="00CC216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heir findings on LPP were distributed along the midline. </w:t>
      </w:r>
      <w:r w:rsidR="00CC216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Observation</w:t>
      </w:r>
      <w:r w:rsidR="00CC216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f our data showed a significant large positivity from </w:t>
      </w:r>
      <w:r w:rsidR="00AA69E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350 ms to 800 ms at medial parietal sites. </w:t>
      </w:r>
      <w:r w:rsidR="00AA69E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W</w:t>
      </w:r>
      <w:r w:rsidR="00AA69E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e thus investigated </w:t>
      </w:r>
      <w:r w:rsidR="001C588A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mean amplitudes in three consecutive time windows covering 350-800 ms, i.e. 350-500 ms, 500-650 ms and 650-800 ms, at three sites along the midline, i.e. frontal (channels 55, 59, 60 and 81), central (channels 10, 50, 64 and 76) and parietal (channels </w:t>
      </w:r>
      <w:r w:rsidR="00537AD3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46, 67, 68 and 72</w:t>
      </w:r>
      <w:r w:rsidR="001C588A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  <w:r w:rsidR="00537AD3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</w:t>
      </w:r>
    </w:p>
    <w:p w:rsidR="00E53BD3" w:rsidRPr="00025FFC" w:rsidRDefault="001714A5" w:rsidP="00D92BE2">
      <w:pPr>
        <w:spacing w:after="0" w:line="480" w:lineRule="auto"/>
        <w:ind w:firstLine="360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>T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he values extracted</w:t>
      </w:r>
      <w:r w:rsidR="00D434F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were entered into 2 (C</w:t>
      </w:r>
      <w:r w:rsidR="00D434F1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o</w:t>
      </w:r>
      <w:r w:rsidR="00D434F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ndition: Attraction and Emotion) by 4 (Level of Attractiveness: A1, A2, UA2 and UA1) by 4 (Level of Expression: H1, H2, S2 and S1) by </w:t>
      </w:r>
      <w:r w:rsidR="00D434F1" w:rsidRPr="00025FFC">
        <w:rPr>
          <w:rFonts w:ascii="Times New Roman" w:eastAsia="SimSun" w:hAnsi="Times New Roman" w:cs="Times New Roman" w:hint="eastAsia"/>
          <w:strike/>
          <w:sz w:val="24"/>
          <w:szCs w:val="24"/>
          <w:lang w:eastAsia="zh-CN"/>
        </w:rPr>
        <w:t>2</w:t>
      </w:r>
      <w:r w:rsidR="00D434F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="00B1655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3 </w:t>
      </w:r>
      <w:r w:rsidR="00D434F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(Channel location: left</w:t>
      </w:r>
      <w:r w:rsidR="00B1655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, medial</w:t>
      </w:r>
      <w:r w:rsidR="00D434F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nd right</w:t>
      </w:r>
      <w:r w:rsidR="00B1655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for P2; frontal, central and parietal for LPP</w:t>
      </w:r>
      <w:r w:rsidR="00D434F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  <w:r w:rsidR="00662EB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repeated measures ANOVA models</w:t>
      </w:r>
      <w:r w:rsidR="00D434F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. </w:t>
      </w:r>
      <w:r w:rsidR="009615DB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Greenhouse-Geisser</w:t>
      </w:r>
      <w:r w:rsidR="009615DB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method was applied whatever the assumption of sphericity was violated. </w:t>
      </w:r>
      <w:r w:rsidR="00662EB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P</w:t>
      </w:r>
      <w:r w:rsidR="00662EB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ost hoc analyses with Bonferroni correction were carried out if significance was detected for the effect of interest.</w:t>
      </w:r>
      <w:r w:rsidR="004F7AD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</w:p>
    <w:p w:rsidR="009468C9" w:rsidRPr="00025FFC" w:rsidRDefault="001A7DBD" w:rsidP="00D92BE2">
      <w:pPr>
        <w:spacing w:after="0" w:line="480" w:lineRule="auto"/>
        <w:ind w:firstLine="360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T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he statistical </w:t>
      </w:r>
      <w:r w:rsidRPr="00025FFC">
        <w:rPr>
          <w:rFonts w:ascii="Times New Roman" w:eastAsia="SimSun" w:hAnsi="Times New Roman" w:cs="Times New Roman" w:hint="eastAsia"/>
          <w:i/>
          <w:sz w:val="24"/>
          <w:szCs w:val="24"/>
          <w:lang w:eastAsia="zh-CN"/>
        </w:rPr>
        <w:t>F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nd </w:t>
      </w:r>
      <w:r w:rsidRPr="00025FFC">
        <w:rPr>
          <w:rFonts w:ascii="Times New Roman" w:eastAsia="SimSun" w:hAnsi="Times New Roman" w:cs="Times New Roman" w:hint="eastAsia"/>
          <w:i/>
          <w:sz w:val="24"/>
          <w:szCs w:val="24"/>
          <w:lang w:eastAsia="zh-CN"/>
        </w:rPr>
        <w:t>p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values were listed in Supplementary Table 1. </w:t>
      </w:r>
      <w:r w:rsidR="00AC40C6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F</w:t>
      </w:r>
      <w:r w:rsidR="00AC40C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or the P2 component, </w:t>
      </w:r>
      <w:r w:rsidR="009468C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both the interaction between Channel location and Level of Expression (</w:t>
      </w:r>
      <w:r w:rsidR="009468C9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9468C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9468C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6</w:t>
      </w:r>
      <w:r w:rsidR="009468C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 w:rsidR="009468C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14</w:t>
      </w:r>
      <w:r w:rsidR="009468C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9468C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7.991</w:t>
      </w:r>
      <w:r w:rsidR="009468C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9468C9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9468C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&lt; 0.001</w:t>
      </w:r>
      <w:r w:rsidR="009468C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, and the interaction between Channel location and Level of Attractiveness (</w:t>
      </w:r>
      <w:r w:rsidR="009468C9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9468C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9468C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6</w:t>
      </w:r>
      <w:r w:rsidR="009468C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 w:rsidR="009468C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14</w:t>
      </w:r>
      <w:r w:rsidR="009468C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D51FD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.623</w:t>
      </w:r>
      <w:r w:rsidR="009468C9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9468C9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D51FD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D51FD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D51FD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0</w:t>
      </w:r>
      <w:r w:rsidR="00D51FD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43</w:t>
      </w:r>
      <w:r w:rsidR="009468C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  <w:r w:rsidR="00B02B5B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were found significant, suggesting that the scalp distribution is different between attractiveness- and expression-associated P2 effect. </w:t>
      </w:r>
      <w:r w:rsidR="00B02B5B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F</w:t>
      </w:r>
      <w:r w:rsidR="00B02B5B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urther analyses showed that, </w:t>
      </w:r>
      <w:r w:rsidR="0068254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effect of Level of Attractiveness was significant at left (</w:t>
      </w:r>
      <w:r w:rsidR="0068254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68254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68254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,57</w:t>
      </w:r>
      <w:r w:rsidR="0068254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68254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8.959</w:t>
      </w:r>
      <w:r w:rsidR="0068254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68254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68254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&lt; 0.001</w:t>
      </w:r>
      <w:r w:rsidR="0068254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  <w:r w:rsidR="00BC2A9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nd right (</w:t>
      </w:r>
      <w:r w:rsidR="00A10620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A1062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A1062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,57</w:t>
      </w:r>
      <w:r w:rsidR="00A1062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A1062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7.594</w:t>
      </w:r>
      <w:r w:rsidR="00A1062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A10620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A1062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&lt; 0.001</w:t>
      </w:r>
      <w:r w:rsidR="00BC2A9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 sites, but not at medial sites (</w:t>
      </w:r>
      <w:r w:rsidR="00BC2A9C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BC2A9C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BC2A9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,57</w:t>
      </w:r>
      <w:r w:rsidR="00BC2A9C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BC2A9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.067</w:t>
      </w:r>
      <w:r w:rsidR="00BC2A9C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BC2A9C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BC2A9C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BC2A9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BC2A9C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</w:t>
      </w:r>
      <w:r w:rsidR="00BC2A9C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 By contrast, effect of Level of Expression was significant at medial (</w:t>
      </w:r>
      <w:r w:rsidR="00367A5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,57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4.594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367A5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&lt; 0.001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 sites, but not at left (</w:t>
      </w:r>
      <w:r w:rsidR="00367A5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,57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.200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367A5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) or right (</w:t>
      </w:r>
      <w:r w:rsidR="00367A5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,57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4.034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367A5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367A5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367A5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 0.069) sites.</w:t>
      </w:r>
    </w:p>
    <w:p w:rsidR="00215AAB" w:rsidRPr="00025FFC" w:rsidRDefault="00AC40C6" w:rsidP="00D92BE2">
      <w:pPr>
        <w:spacing w:after="0" w:line="480" w:lineRule="auto"/>
        <w:ind w:firstLine="360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F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or the LPP component, </w:t>
      </w:r>
      <w:r w:rsidR="00215AAB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here was a significant interaction between Channel location and Level of Expression (</w:t>
      </w:r>
      <w:r w:rsidR="00794E26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794E26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794E2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6</w:t>
      </w:r>
      <w:r w:rsidR="00794E26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 w:rsidR="00794E2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14</w:t>
      </w:r>
      <w:r w:rsidR="00794E26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794E2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6.425</w:t>
      </w:r>
      <w:r w:rsidR="00794E26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794E26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794E26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&lt; 0.001</w:t>
      </w:r>
      <w:r w:rsidR="00215AAB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 within 350-500 ms. F</w:t>
      </w:r>
      <w:r w:rsidR="00215AAB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u</w:t>
      </w:r>
      <w:r w:rsidR="00215AAB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rther analyses showed that 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he effect of Level of Expression was insignificant at frontal (</w:t>
      </w:r>
      <w:r w:rsidR="00100E64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,57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.069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100E64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69) and central (</w:t>
      </w:r>
      <w:r w:rsidR="00100E64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,57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.400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100E64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084) sites, but was significant at parietal sites (</w:t>
      </w:r>
      <w:r w:rsidR="00100E64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,57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0.991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100E64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&lt;</w:t>
      </w:r>
      <w:r w:rsidR="00100E64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</w:t>
      </w:r>
      <w:r w:rsidR="00100E64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001).</w:t>
      </w:r>
      <w:r w:rsidR="00087D52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</w:p>
    <w:p w:rsidR="00215AAB" w:rsidRPr="00025FFC" w:rsidRDefault="00215AAB" w:rsidP="00D92BE2">
      <w:pPr>
        <w:spacing w:after="0" w:line="480" w:lineRule="auto"/>
        <w:ind w:firstLine="360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W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ithin 500-650 ms, there was a significant Channel location * Level of Attractiveness * Level of Expression interaction (</w:t>
      </w:r>
      <w:r w:rsidR="001765A1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1765A1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1765A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8,342</w:t>
      </w:r>
      <w:r w:rsidR="001765A1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1765A1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.580</w:t>
      </w:r>
      <w:r w:rsidR="001765A1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1765A1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B2657E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B2657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B2657E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0</w:t>
      </w:r>
      <w:r w:rsidR="00B2657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4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. Further analyses showed that</w:t>
      </w:r>
      <w:r w:rsidR="00581EB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the interaction between Level of Attractiveness and Level of Expression was </w:t>
      </w:r>
      <w:r w:rsidR="00B6573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insignificant at frontal </w:t>
      </w:r>
      <w:r w:rsidR="00471A9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lastRenderedPageBreak/>
        <w:t xml:space="preserve">sites </w:t>
      </w:r>
      <w:r w:rsidR="00B6573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(</w:t>
      </w:r>
      <w:r w:rsidR="00B6573E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B6573E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B6573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</w:t>
      </w:r>
      <w:r w:rsidR="00B6573E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 w:rsidR="00B6573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71</w:t>
      </w:r>
      <w:r w:rsidR="00B6573E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B6573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.627</w:t>
      </w:r>
      <w:r w:rsidR="00B6573E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B6573E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B6573E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B6573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B6573E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</w:t>
      </w:r>
      <w:r w:rsidR="00B6573E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420)</w:t>
      </w:r>
      <w:r w:rsidR="00135A1D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, but </w:t>
      </w:r>
      <w:r w:rsidR="00471A9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was significant at central</w:t>
      </w:r>
      <w:r w:rsidR="00135A1D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(</w:t>
      </w:r>
      <w:r w:rsidR="00135A1D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135A1D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135A1D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,171</w:t>
      </w:r>
      <w:r w:rsidR="00135A1D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135A1D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.043</w:t>
      </w:r>
      <w:r w:rsidR="00135A1D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135A1D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135A1D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135A1D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135A1D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0</w:t>
      </w:r>
      <w:r w:rsidR="00135A1D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45)</w:t>
      </w:r>
      <w:r w:rsidR="00471A9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nd parietal (</w:t>
      </w:r>
      <w:r w:rsidR="00471A90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471A9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471A9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,171</w:t>
      </w:r>
      <w:r w:rsidR="00471A9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471A9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3.792</w:t>
      </w:r>
      <w:r w:rsidR="00471A9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471A90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471A9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471A9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471A90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00</w:t>
      </w:r>
      <w:r w:rsidR="00471A9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)</w:t>
      </w:r>
      <w:r w:rsidR="00737FFD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sites</w:t>
      </w:r>
      <w:r w:rsidR="00471A90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</w:t>
      </w:r>
    </w:p>
    <w:p w:rsidR="00253507" w:rsidRPr="00025FFC" w:rsidRDefault="00215AAB" w:rsidP="00253507">
      <w:pPr>
        <w:spacing w:after="0" w:line="480" w:lineRule="auto"/>
        <w:ind w:firstLine="360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W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ithin 650-800 ms, there was still a significant Channel location * Level of Attractiveness * Level of Expression interaction (</w:t>
      </w:r>
      <w:r w:rsidR="00516C7F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516C7F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516C7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8,342</w:t>
      </w:r>
      <w:r w:rsidR="00516C7F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516C7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.074</w:t>
      </w:r>
      <w:r w:rsidR="00516C7F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516C7F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516C7F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516C7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516C7F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0</w:t>
      </w:r>
      <w:r w:rsidR="00516C7F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50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). Further analyses showed that 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he interaction between Level of Attractiveness and Level of Expression was insignificant at frontal sites (</w:t>
      </w:r>
      <w:r w:rsidR="0025350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71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1.</w:t>
      </w:r>
      <w:r w:rsidR="00977AB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11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25350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</w:t>
      </w:r>
      <w:r w:rsidR="00977AB9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34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  <w:r w:rsidR="00D27F42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,</w:t>
      </w:r>
      <w:r w:rsidR="00782E7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central (</w:t>
      </w:r>
      <w:r w:rsidR="0025350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,171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782E7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.638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25350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0</w:t>
      </w:r>
      <w:r w:rsidR="00782E76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72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  <w:r w:rsidR="00D27F42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and parietal (</w:t>
      </w:r>
      <w:r w:rsidR="0025350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F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9,171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= </w:t>
      </w:r>
      <w:r w:rsidR="00D27F42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.037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="00253507" w:rsidRPr="00025FF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</w:t>
      </w:r>
      <w:r w:rsidR="00253507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=</w:t>
      </w:r>
      <w:r w:rsidR="00D27F42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0.</w:t>
      </w:r>
      <w:r w:rsidR="00D27F42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22</w:t>
      </w:r>
      <w:r w:rsidR="00253507"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 sites.</w:t>
      </w:r>
    </w:p>
    <w:p w:rsidR="007D7833" w:rsidRPr="00025FFC" w:rsidRDefault="00F33FA7" w:rsidP="005075A0">
      <w:pPr>
        <w:spacing w:after="0" w:line="480" w:lineRule="auto"/>
        <w:ind w:firstLine="360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F</w:t>
      </w:r>
      <w:r w:rsidRPr="00025FFC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indings of traditional analyses for both P2 and LPP components were consistent with those by SPM method.</w:t>
      </w:r>
      <w:r w:rsidR="007D7833"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br w:type="page"/>
      </w:r>
    </w:p>
    <w:p w:rsidR="007D7833" w:rsidRPr="00025FFC" w:rsidRDefault="007D7833" w:rsidP="007D7833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025FFC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Supplementary Table1. Statistical values of N170, P2 and LPP by the traditional ERP analyses methods.</w:t>
      </w:r>
    </w:p>
    <w:p w:rsidR="00F1745D" w:rsidRPr="00025FFC" w:rsidRDefault="00F1745D" w:rsidP="007D7833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7"/>
        <w:gridCol w:w="625"/>
        <w:gridCol w:w="626"/>
        <w:gridCol w:w="711"/>
        <w:gridCol w:w="711"/>
        <w:gridCol w:w="821"/>
        <w:gridCol w:w="711"/>
        <w:gridCol w:w="821"/>
        <w:gridCol w:w="711"/>
        <w:gridCol w:w="821"/>
        <w:gridCol w:w="711"/>
      </w:tblGrid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742" w:type="pct"/>
            <w:gridSpan w:val="2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P2</w:t>
            </w:r>
          </w:p>
        </w:tc>
        <w:tc>
          <w:tcPr>
            <w:tcW w:w="2401" w:type="pct"/>
            <w:gridSpan w:val="6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LPP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74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170-230 ms</w:t>
            </w:r>
          </w:p>
        </w:tc>
        <w:tc>
          <w:tcPr>
            <w:tcW w:w="80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350-500 ms</w:t>
            </w:r>
          </w:p>
        </w:tc>
        <w:tc>
          <w:tcPr>
            <w:tcW w:w="80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500-650 ms</w:t>
            </w:r>
          </w:p>
        </w:tc>
        <w:tc>
          <w:tcPr>
            <w:tcW w:w="80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650-800 ms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025FFC">
              <w:rPr>
                <w:rFonts w:ascii="Times New Roman" w:eastAsia="SimSun" w:hAnsi="Times New Roman" w:cs="Times New Roman" w:hint="eastAsia"/>
                <w:b/>
                <w:lang w:eastAsia="zh-CN"/>
              </w:rPr>
              <w:t>Factor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df1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df2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F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p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F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p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F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p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F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p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Loc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38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9.117 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1 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40.772 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0 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37.242 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0 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3.510 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1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Co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5.218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34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142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99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57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618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47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831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Ex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7.893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2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9.941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0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0.777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0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6.528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3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Att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7.315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1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924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146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4.48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9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3.309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34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Loc * Co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3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48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43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966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70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652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08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863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429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Loc * Ex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1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7.991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0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6.425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0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5.544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2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498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66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Con * Ex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555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18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003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132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361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85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3.081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45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Loc * Con * Exp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1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37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829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011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399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532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12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71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173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Loc * Att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1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623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43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162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333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828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144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221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99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Con * Att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346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71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549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622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81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168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695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185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Loc * Con * Att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1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252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95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735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532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575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06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899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140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Exp * Att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7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23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305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37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37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3.353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07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386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41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Loc * Exp * Att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34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94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487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338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40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58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14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074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50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Con * Exp * Att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7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2.172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057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605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163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218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307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53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714 </w:t>
            </w:r>
          </w:p>
        </w:tc>
      </w:tr>
      <w:tr w:rsidR="00025FFC" w:rsidRPr="00025FFC" w:rsidTr="00F1745D">
        <w:trPr>
          <w:trHeight w:val="300"/>
        </w:trPr>
        <w:tc>
          <w:tcPr>
            <w:tcW w:w="1174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b/>
                <w:lang w:eastAsia="zh-CN"/>
              </w:rPr>
              <w:t>Loc * Con * Exp * Att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1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>34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844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567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462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186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255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81 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1.406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1745D" w:rsidRPr="00F1745D" w:rsidRDefault="00F1745D" w:rsidP="00F1745D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lang w:eastAsia="zh-CN"/>
              </w:rPr>
            </w:pPr>
            <w:r w:rsidRPr="00F1745D">
              <w:rPr>
                <w:rFonts w:ascii="Times New Roman" w:eastAsia="SimSun" w:hAnsi="Times New Roman" w:cs="Times New Roman"/>
                <w:lang w:eastAsia="zh-CN"/>
              </w:rPr>
              <w:t xml:space="preserve">0.216 </w:t>
            </w:r>
          </w:p>
        </w:tc>
      </w:tr>
    </w:tbl>
    <w:p w:rsidR="00F1745D" w:rsidRPr="00025FFC" w:rsidRDefault="00F1745D" w:rsidP="007D7833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:rsidR="007D7833" w:rsidRPr="00025FFC" w:rsidRDefault="00F1745D" w:rsidP="00AB671E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025FFC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>Note:</w:t>
      </w:r>
      <w:r w:rsidRPr="00025FFC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7D7833" w:rsidRPr="00025FFC">
        <w:rPr>
          <w:rFonts w:ascii="Times New Roman" w:eastAsia="PMingLiU" w:hAnsi="Times New Roman" w:cs="Times New Roman"/>
          <w:sz w:val="24"/>
          <w:szCs w:val="24"/>
          <w:lang w:eastAsia="zh-TW"/>
        </w:rPr>
        <w:t>F and p values were according to the Greenhouse-Geisser method whatever the assumption of sphericity was violated; while df1 and df2 were based on assumed sphericity.</w:t>
      </w:r>
      <w:r w:rsidR="00AB671E" w:rsidRPr="00025FFC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AB671E" w:rsidRPr="00025FFC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>Loc = Channel location, Con = Condition, Exp = Level of Expression, Att = Level of Attractiveness.</w:t>
      </w:r>
    </w:p>
    <w:p w:rsidR="007D7833" w:rsidRPr="00025FFC" w:rsidRDefault="007D7833" w:rsidP="007D7833">
      <w:pPr>
        <w:spacing w:after="0" w:line="240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155DF9" w:rsidRPr="00025FFC" w:rsidRDefault="00A05505" w:rsidP="007D7833">
      <w:pPr>
        <w:spacing w:line="240" w:lineRule="auto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025FFC">
        <w:rPr>
          <w:rFonts w:ascii="Times New Roman" w:hAnsi="Times New Roman" w:cs="Times New Roman"/>
          <w:b/>
          <w:sz w:val="24"/>
          <w:szCs w:val="24"/>
        </w:rPr>
        <w:br w:type="page"/>
      </w:r>
      <w:r w:rsidR="00155DF9" w:rsidRPr="00025FFC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Supplementary Table </w:t>
      </w:r>
      <w:r w:rsidR="00AC40C6" w:rsidRPr="00025FFC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2</w:t>
      </w:r>
      <w:r w:rsidR="00155DF9" w:rsidRPr="00025FFC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. Accuracy rates of behavioral responses.</w:t>
      </w:r>
    </w:p>
    <w:p w:rsidR="00155DF9" w:rsidRPr="00025FFC" w:rsidRDefault="00155DF9" w:rsidP="007D7833">
      <w:pPr>
        <w:spacing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2"/>
        <w:gridCol w:w="2115"/>
        <w:gridCol w:w="1652"/>
        <w:gridCol w:w="2115"/>
        <w:gridCol w:w="1652"/>
      </w:tblGrid>
      <w:tr w:rsidR="00025FFC" w:rsidRPr="00025FFC" w:rsidTr="00155DF9">
        <w:trPr>
          <w:trHeight w:val="33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000" w:type="pct"/>
            <w:gridSpan w:val="2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u w:val="single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u w:val="single"/>
                <w:lang w:eastAsia="zh-TW"/>
              </w:rPr>
              <w:t>Condition of Attraction</w:t>
            </w:r>
          </w:p>
        </w:tc>
        <w:tc>
          <w:tcPr>
            <w:tcW w:w="2000" w:type="pct"/>
            <w:gridSpan w:val="2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u w:val="single"/>
                <w:lang w:eastAsia="zh-TW"/>
              </w:rPr>
              <w:t>Condition of E</w:t>
            </w:r>
            <w:r w:rsidRPr="00025FFC"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  <w:t>motion</w:t>
            </w:r>
          </w:p>
        </w:tc>
      </w:tr>
      <w:tr w:rsidR="00025FFC" w:rsidRPr="00025FFC" w:rsidTr="00155DF9">
        <w:trPr>
          <w:trHeight w:val="33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Mean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Mean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SD</w:t>
            </w:r>
          </w:p>
        </w:tc>
      </w:tr>
      <w:tr w:rsidR="00025FFC" w:rsidRPr="00025FFC" w:rsidTr="00155DF9">
        <w:trPr>
          <w:trHeight w:val="33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AH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5.3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9.8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7.1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.8</w:t>
            </w:r>
          </w:p>
        </w:tc>
      </w:tr>
      <w:tr w:rsidR="00025FFC" w:rsidRPr="00025FFC" w:rsidTr="00155DF9">
        <w:trPr>
          <w:trHeight w:val="33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AS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3.1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3.8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9.9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4.0</w:t>
            </w:r>
          </w:p>
        </w:tc>
      </w:tr>
      <w:tr w:rsidR="00025FFC" w:rsidRPr="00025FFC" w:rsidTr="00155DF9">
        <w:trPr>
          <w:trHeight w:val="33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UAH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54.4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1.7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92.6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7.2</w:t>
            </w:r>
          </w:p>
        </w:tc>
      </w:tr>
      <w:tr w:rsidR="00155DF9" w:rsidRPr="00025FFC" w:rsidTr="00155DF9">
        <w:trPr>
          <w:trHeight w:val="33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UAS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9.9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.2</w:t>
            </w:r>
          </w:p>
        </w:tc>
        <w:tc>
          <w:tcPr>
            <w:tcW w:w="1123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96.4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155DF9" w:rsidRPr="00025FFC" w:rsidRDefault="00155DF9" w:rsidP="007D78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.9</w:t>
            </w:r>
          </w:p>
        </w:tc>
      </w:tr>
    </w:tbl>
    <w:p w:rsidR="00155DF9" w:rsidRPr="00025FFC" w:rsidRDefault="00155DF9" w:rsidP="007D7833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155DF9" w:rsidRPr="00025FFC" w:rsidRDefault="00155DF9" w:rsidP="007D7833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Note: A, “attractive faces,” including both A1 and A2 faces; UA, “unattractive faces,” including both UA1 and UA2 faces; H, “happy faces,” including both H1 and H2 faces; S, “sad faces,” including both S1 and S2 faces.</w:t>
      </w:r>
    </w:p>
    <w:p w:rsidR="00155DF9" w:rsidRPr="00025FFC" w:rsidRDefault="00155DF9" w:rsidP="007D7833">
      <w:pPr>
        <w:spacing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155DF9" w:rsidRPr="00025FFC" w:rsidRDefault="00155DF9">
      <w:pPr>
        <w:rPr>
          <w:rFonts w:ascii="Times New Roman" w:hAnsi="Times New Roman" w:cs="Times New Roman"/>
          <w:b/>
          <w:sz w:val="24"/>
          <w:szCs w:val="24"/>
        </w:rPr>
      </w:pPr>
      <w:r w:rsidRPr="00025FF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04B80" w:rsidRPr="00025FFC" w:rsidRDefault="00A05505" w:rsidP="00D92BE2">
      <w:pPr>
        <w:tabs>
          <w:tab w:val="left" w:pos="0"/>
        </w:tabs>
        <w:spacing w:after="0"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025FF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C40C6" w:rsidRPr="00025FFC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3</w:t>
      </w:r>
      <w:r w:rsidRPr="00025FF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. </w:t>
      </w:r>
      <w:r w:rsidR="004F45B0" w:rsidRPr="00025FF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Artifact-free trials in each condition.</w:t>
      </w:r>
    </w:p>
    <w:p w:rsidR="00A05505" w:rsidRPr="00025FFC" w:rsidRDefault="00A05505" w:rsidP="00D92BE2">
      <w:pPr>
        <w:tabs>
          <w:tab w:val="left" w:pos="0"/>
        </w:tabs>
        <w:spacing w:after="0"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81"/>
        <w:gridCol w:w="1635"/>
        <w:gridCol w:w="691"/>
        <w:gridCol w:w="751"/>
        <w:gridCol w:w="913"/>
        <w:gridCol w:w="550"/>
        <w:gridCol w:w="665"/>
        <w:gridCol w:w="721"/>
        <w:gridCol w:w="878"/>
        <w:gridCol w:w="531"/>
      </w:tblGrid>
      <w:tr w:rsidR="00025FFC" w:rsidRPr="00025FFC" w:rsidTr="00612733">
        <w:trPr>
          <w:trHeight w:val="330"/>
        </w:trPr>
        <w:tc>
          <w:tcPr>
            <w:tcW w:w="1105" w:type="pct"/>
            <w:vMerge w:val="restar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Level of </w:t>
            </w:r>
          </w:p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Attractiveness</w:t>
            </w:r>
          </w:p>
        </w:tc>
        <w:tc>
          <w:tcPr>
            <w:tcW w:w="868" w:type="pct"/>
            <w:vMerge w:val="restar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Level of </w:t>
            </w:r>
          </w:p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Expression</w:t>
            </w:r>
          </w:p>
        </w:tc>
        <w:tc>
          <w:tcPr>
            <w:tcW w:w="1543" w:type="pct"/>
            <w:gridSpan w:val="4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</w:pPr>
            <w:r w:rsidRPr="00025FFC"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  <w:t xml:space="preserve">Condition  of  </w:t>
            </w: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u w:val="single"/>
                <w:lang w:eastAsia="zh-TW"/>
              </w:rPr>
              <w:t>Attraction</w:t>
            </w:r>
            <w:r w:rsidRPr="00025FFC"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  <w:t xml:space="preserve">    </w:t>
            </w:r>
          </w:p>
        </w:tc>
        <w:tc>
          <w:tcPr>
            <w:tcW w:w="1484" w:type="pct"/>
            <w:gridSpan w:val="4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u w:val="single"/>
                <w:lang w:eastAsia="zh-TW"/>
              </w:rPr>
            </w:pPr>
            <w:r w:rsidRPr="00025FFC"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  <w:t xml:space="preserve">Condition  of  </w:t>
            </w: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u w:val="single"/>
                <w:lang w:eastAsia="zh-TW"/>
              </w:rPr>
              <w:t>Emotion</w:t>
            </w:r>
          </w:p>
        </w:tc>
      </w:tr>
      <w:tr w:rsidR="00025FFC" w:rsidRPr="00025FFC" w:rsidTr="00612733">
        <w:trPr>
          <w:trHeight w:val="330"/>
        </w:trPr>
        <w:tc>
          <w:tcPr>
            <w:tcW w:w="1105" w:type="pct"/>
            <w:vMerge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vMerge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Min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Max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Me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Min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Max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Mean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SD</w:t>
            </w:r>
          </w:p>
        </w:tc>
      </w:tr>
      <w:tr w:rsidR="00025FFC" w:rsidRPr="00025FFC" w:rsidTr="00612733">
        <w:trPr>
          <w:trHeight w:val="330"/>
        </w:trPr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UA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S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.0</w:t>
            </w:r>
          </w:p>
        </w:tc>
      </w:tr>
      <w:tr w:rsidR="00025FFC" w:rsidRPr="00025FFC" w:rsidTr="00612733">
        <w:trPr>
          <w:trHeight w:val="330"/>
        </w:trPr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S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8</w:t>
            </w:r>
          </w:p>
        </w:tc>
      </w:tr>
      <w:tr w:rsidR="00025FFC" w:rsidRPr="00025FFC" w:rsidTr="00612733">
        <w:trPr>
          <w:trHeight w:val="330"/>
        </w:trPr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7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1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2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3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4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8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UA2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S1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6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6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7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S2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2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.2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2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5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7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7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8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1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7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5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.1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A2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S1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4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2</w:t>
            </w: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2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.1</w:t>
            </w:r>
          </w:p>
        </w:tc>
      </w:tr>
      <w:tr w:rsidR="00025FFC" w:rsidRPr="00025FFC" w:rsidTr="00612733">
        <w:trPr>
          <w:trHeight w:val="330"/>
        </w:trPr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S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.2</w:t>
            </w:r>
          </w:p>
        </w:tc>
      </w:tr>
      <w:tr w:rsidR="00025FFC" w:rsidRPr="00025FFC" w:rsidTr="00612733">
        <w:trPr>
          <w:trHeight w:val="330"/>
        </w:trPr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.1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1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4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7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3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8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A1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S1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3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0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8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S2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6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6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6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7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2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1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5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6</w:t>
            </w:r>
          </w:p>
        </w:tc>
      </w:tr>
      <w:tr w:rsidR="00025FFC" w:rsidRPr="00025FFC" w:rsidTr="0043270A">
        <w:trPr>
          <w:trHeight w:val="330"/>
        </w:trPr>
        <w:tc>
          <w:tcPr>
            <w:tcW w:w="1105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1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7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.4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.3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12733" w:rsidRPr="00025FFC" w:rsidRDefault="00612733" w:rsidP="0061273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5FFC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.0</w:t>
            </w:r>
          </w:p>
        </w:tc>
      </w:tr>
    </w:tbl>
    <w:p w:rsidR="00612733" w:rsidRPr="00025FFC" w:rsidRDefault="00612733" w:rsidP="00D92BE2">
      <w:pPr>
        <w:tabs>
          <w:tab w:val="left" w:pos="0"/>
        </w:tabs>
        <w:spacing w:after="0" w:line="480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37719C" w:rsidRPr="00025FFC" w:rsidRDefault="0037719C" w:rsidP="00D92BE2">
      <w:pPr>
        <w:tabs>
          <w:tab w:val="left" w:pos="0"/>
        </w:tabs>
        <w:spacing w:after="0" w:line="480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025FFC">
        <w:rPr>
          <w:rFonts w:ascii="Times New Roman" w:eastAsia="SimSun" w:hAnsi="Times New Roman" w:cs="Times New Roman"/>
          <w:sz w:val="24"/>
          <w:szCs w:val="24"/>
          <w:lang w:eastAsia="zh-CN"/>
        </w:rPr>
        <w:t>Note: A1 = attractive, A2 = less attractive, UA2 = less unattractive, UA1 = unattractive; H1 = happy, H2 = less happy, S2 = less sad, S1 = sad.</w:t>
      </w:r>
    </w:p>
    <w:sectPr w:rsidR="0037719C" w:rsidRPr="00025FFC" w:rsidSect="00A41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1C24" w:rsidRDefault="00F51C24" w:rsidP="00753CFA">
      <w:pPr>
        <w:spacing w:after="0" w:line="240" w:lineRule="auto"/>
      </w:pPr>
      <w:r>
        <w:separator/>
      </w:r>
    </w:p>
  </w:endnote>
  <w:endnote w:type="continuationSeparator" w:id="0">
    <w:p w:rsidR="00F51C24" w:rsidRDefault="00F51C24" w:rsidP="00753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T5D34941CtCID-WinCharSetFFFF-H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1C24" w:rsidRDefault="00F51C24" w:rsidP="00753CFA">
      <w:pPr>
        <w:spacing w:after="0" w:line="240" w:lineRule="auto"/>
      </w:pPr>
      <w:r>
        <w:separator/>
      </w:r>
    </w:p>
  </w:footnote>
  <w:footnote w:type="continuationSeparator" w:id="0">
    <w:p w:rsidR="00F51C24" w:rsidRDefault="00F51C24" w:rsidP="00753C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C3B"/>
    <w:rsid w:val="00025FFC"/>
    <w:rsid w:val="00082CB9"/>
    <w:rsid w:val="00087D52"/>
    <w:rsid w:val="00100E64"/>
    <w:rsid w:val="00135A1D"/>
    <w:rsid w:val="00155DF9"/>
    <w:rsid w:val="001714A5"/>
    <w:rsid w:val="001765A1"/>
    <w:rsid w:val="001A7DBD"/>
    <w:rsid w:val="001C16E6"/>
    <w:rsid w:val="001C588A"/>
    <w:rsid w:val="001E76CB"/>
    <w:rsid w:val="001F55E4"/>
    <w:rsid w:val="00210319"/>
    <w:rsid w:val="00215AAB"/>
    <w:rsid w:val="00253507"/>
    <w:rsid w:val="002F1786"/>
    <w:rsid w:val="00321354"/>
    <w:rsid w:val="00332480"/>
    <w:rsid w:val="00367A57"/>
    <w:rsid w:val="0037719C"/>
    <w:rsid w:val="00382581"/>
    <w:rsid w:val="003A3A15"/>
    <w:rsid w:val="003B71BF"/>
    <w:rsid w:val="00423B7E"/>
    <w:rsid w:val="0043270A"/>
    <w:rsid w:val="00471A90"/>
    <w:rsid w:val="004F45B0"/>
    <w:rsid w:val="004F7ADC"/>
    <w:rsid w:val="005075A0"/>
    <w:rsid w:val="00510CCF"/>
    <w:rsid w:val="00516C7F"/>
    <w:rsid w:val="00521BC2"/>
    <w:rsid w:val="005363DA"/>
    <w:rsid w:val="00537AD3"/>
    <w:rsid w:val="00540971"/>
    <w:rsid w:val="00581EBF"/>
    <w:rsid w:val="005A2226"/>
    <w:rsid w:val="00612733"/>
    <w:rsid w:val="00645743"/>
    <w:rsid w:val="00646A5F"/>
    <w:rsid w:val="00662EB7"/>
    <w:rsid w:val="006703A4"/>
    <w:rsid w:val="00680D45"/>
    <w:rsid w:val="00682547"/>
    <w:rsid w:val="00697915"/>
    <w:rsid w:val="0072116D"/>
    <w:rsid w:val="00737FFD"/>
    <w:rsid w:val="00753CFA"/>
    <w:rsid w:val="00782E76"/>
    <w:rsid w:val="00794E26"/>
    <w:rsid w:val="007A2C1E"/>
    <w:rsid w:val="007D7833"/>
    <w:rsid w:val="007F520B"/>
    <w:rsid w:val="00804B80"/>
    <w:rsid w:val="00840D0E"/>
    <w:rsid w:val="00863900"/>
    <w:rsid w:val="008B6790"/>
    <w:rsid w:val="00901016"/>
    <w:rsid w:val="00930B77"/>
    <w:rsid w:val="009468C9"/>
    <w:rsid w:val="00946996"/>
    <w:rsid w:val="009615DB"/>
    <w:rsid w:val="00977AB9"/>
    <w:rsid w:val="009833D0"/>
    <w:rsid w:val="009B5F94"/>
    <w:rsid w:val="009B6BF8"/>
    <w:rsid w:val="009F5F8C"/>
    <w:rsid w:val="00A05505"/>
    <w:rsid w:val="00A10620"/>
    <w:rsid w:val="00A41096"/>
    <w:rsid w:val="00A477E1"/>
    <w:rsid w:val="00A76619"/>
    <w:rsid w:val="00AA69E4"/>
    <w:rsid w:val="00AB671E"/>
    <w:rsid w:val="00AC264B"/>
    <w:rsid w:val="00AC404A"/>
    <w:rsid w:val="00AC40C6"/>
    <w:rsid w:val="00AF7B58"/>
    <w:rsid w:val="00B02B5B"/>
    <w:rsid w:val="00B065F3"/>
    <w:rsid w:val="00B16556"/>
    <w:rsid w:val="00B237EB"/>
    <w:rsid w:val="00B2657E"/>
    <w:rsid w:val="00B6573E"/>
    <w:rsid w:val="00B84078"/>
    <w:rsid w:val="00BA2205"/>
    <w:rsid w:val="00BC0E55"/>
    <w:rsid w:val="00BC2A9C"/>
    <w:rsid w:val="00BE5B15"/>
    <w:rsid w:val="00C15CC2"/>
    <w:rsid w:val="00C21514"/>
    <w:rsid w:val="00C23195"/>
    <w:rsid w:val="00C91063"/>
    <w:rsid w:val="00CB17FB"/>
    <w:rsid w:val="00CB3A7E"/>
    <w:rsid w:val="00CC2160"/>
    <w:rsid w:val="00CF1171"/>
    <w:rsid w:val="00D21C59"/>
    <w:rsid w:val="00D27F42"/>
    <w:rsid w:val="00D434F1"/>
    <w:rsid w:val="00D51FD7"/>
    <w:rsid w:val="00D758E3"/>
    <w:rsid w:val="00D92BE2"/>
    <w:rsid w:val="00D92FEB"/>
    <w:rsid w:val="00E15AB3"/>
    <w:rsid w:val="00E33B12"/>
    <w:rsid w:val="00E53BD3"/>
    <w:rsid w:val="00E60351"/>
    <w:rsid w:val="00E722B4"/>
    <w:rsid w:val="00E861B3"/>
    <w:rsid w:val="00F04FBB"/>
    <w:rsid w:val="00F1745D"/>
    <w:rsid w:val="00F33FA7"/>
    <w:rsid w:val="00F51C24"/>
    <w:rsid w:val="00F760FF"/>
    <w:rsid w:val="00F80084"/>
    <w:rsid w:val="00FA3C3B"/>
    <w:rsid w:val="00FC02C5"/>
    <w:rsid w:val="00FE5FC4"/>
    <w:rsid w:val="00FF31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8D2F4C4-2A75-4EE0-BEE4-65512CC30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FA3C3B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E53BD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5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04B80"/>
    <w:pPr>
      <w:tabs>
        <w:tab w:val="left" w:pos="264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753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53CF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53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3C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1.DOCX</DocumentId>
    <StageName xmlns="2b24f320-25f7-4c4e-adcd-a1cba98f283d">Upload</StageName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AC5060A9-CB7B-433A-A528-C951AB40E322}"/>
</file>

<file path=customXml/itemProps2.xml><?xml version="1.0" encoding="utf-8"?>
<ds:datastoreItem xmlns:ds="http://schemas.openxmlformats.org/officeDocument/2006/customXml" ds:itemID="{A3902A83-7873-444C-8D39-B9C9D39F16D6}"/>
</file>

<file path=customXml/itemProps3.xml><?xml version="1.0" encoding="utf-8"?>
<ds:datastoreItem xmlns:ds="http://schemas.openxmlformats.org/officeDocument/2006/customXml" ds:itemID="{22609D49-34A5-4D7C-835C-FA3EB89DC797}"/>
</file>

<file path=docProps/app.xml><?xml version="1.0" encoding="utf-8"?>
<Properties xmlns="http://schemas.openxmlformats.org/officeDocument/2006/extended-properties" xmlns:vt="http://schemas.openxmlformats.org/officeDocument/2006/docPropsVTypes">
  <Template>9BCCFB13.dotm</Template>
  <TotalTime>4</TotalTime>
  <Pages>7</Pages>
  <Words>1265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u, David T</dc:creator>
  <cp:lastModifiedBy>Delin Sun</cp:lastModifiedBy>
  <cp:revision>6</cp:revision>
  <dcterms:created xsi:type="dcterms:W3CDTF">2015-10-22T05:39:00Z</dcterms:created>
  <dcterms:modified xsi:type="dcterms:W3CDTF">2015-11-20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2"&gt;&lt;session id="Ki5b8QC1"/&gt;&lt;style id="http://www.zotero.org/styles/molecular-psychiatry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0"/&gt;&lt;/prefs&gt;&lt;/data&gt;</vt:lpwstr>
  </property>
  <property fmtid="{D5CDD505-2E9C-101B-9397-08002B2CF9AE}" pid="4" name="ContentTypeId">
    <vt:lpwstr>0x0101008CFF9D84822D5E40BD3DA019E508FDEE</vt:lpwstr>
  </property>
</Properties>
</file>